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0A3F2" w14:textId="77777777" w:rsidR="00AF1069" w:rsidRDefault="00AF1069" w:rsidP="00AF10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533"/>
        <w:gridCol w:w="2701"/>
        <w:gridCol w:w="2970"/>
        <w:gridCol w:w="969"/>
        <w:gridCol w:w="10"/>
        <w:gridCol w:w="1118"/>
        <w:gridCol w:w="1282"/>
        <w:gridCol w:w="1218"/>
        <w:gridCol w:w="18"/>
        <w:gridCol w:w="2321"/>
      </w:tblGrid>
      <w:tr w:rsidR="00AF1069" w14:paraId="05F941CD" w14:textId="77777777" w:rsidTr="00AF1069">
        <w:trPr>
          <w:trHeight w:val="288"/>
        </w:trPr>
        <w:tc>
          <w:tcPr>
            <w:tcW w:w="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DE2B65" w14:textId="77777777" w:rsidR="00AF1069" w:rsidRDefault="00AF10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N</w:t>
            </w:r>
          </w:p>
        </w:tc>
        <w:tc>
          <w:tcPr>
            <w:tcW w:w="6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3892D" w14:textId="77777777" w:rsidR="00AF1069" w:rsidRDefault="00AF10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nt</w:t>
            </w:r>
          </w:p>
        </w:tc>
        <w:tc>
          <w:tcPr>
            <w:tcW w:w="36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224D45" w14:textId="77777777" w:rsidR="00AF1069" w:rsidRDefault="00AF10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rvest Details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BFAF798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scension number</w:t>
            </w:r>
          </w:p>
        </w:tc>
      </w:tr>
      <w:tr w:rsidR="00AF1069" w14:paraId="44FED58A" w14:textId="77777777" w:rsidTr="00AF1069">
        <w:trPr>
          <w:trHeight w:val="300"/>
        </w:trPr>
        <w:tc>
          <w:tcPr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E05F4" w14:textId="77777777" w:rsidR="00AF1069" w:rsidRDefault="00AF10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72920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cal Nam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16F0B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cientific Nam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DB83C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t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1BB53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titud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C3DCA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ngitud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B31AC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te</w:t>
            </w:r>
          </w:p>
        </w:tc>
        <w:tc>
          <w:tcPr>
            <w:tcW w:w="23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D4B4E" w14:textId="77777777" w:rsidR="00AF1069" w:rsidRDefault="00AF10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AF1069" w14:paraId="58ED2950" w14:textId="77777777" w:rsidTr="00AF1069">
        <w:trPr>
          <w:trHeight w:val="89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52EB24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Hlk70148248"/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13C661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ogu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AE4C48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istolo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ingen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14637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ot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DF8094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09557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546403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240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DB469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/12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FA83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11/1005/2020</w:t>
            </w:r>
          </w:p>
        </w:tc>
      </w:tr>
      <w:tr w:rsidR="00AF1069" w14:paraId="6059763D" w14:textId="77777777" w:rsidTr="00AF1069">
        <w:trPr>
          <w:trHeight w:val="233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56C4F8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CF2EF2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goya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eem tree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48AD04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zadirach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indic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247A5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2372F0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802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FD2D8A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777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8E47E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/10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29C0C" w14:textId="77777777" w:rsidR="00AF1069" w:rsidRDefault="00AF1069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04/986/2020</w:t>
            </w:r>
          </w:p>
        </w:tc>
      </w:tr>
      <w:tr w:rsidR="00AF1069" w14:paraId="77CEAB73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19E1FE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FFB353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intol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8F6020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romola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797E5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3B1818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801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17F369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78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1E0CF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/10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A31A0" w14:textId="77777777" w:rsidR="00AF1069" w:rsidRDefault="00AF1069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01/1281/2020</w:t>
            </w:r>
          </w:p>
        </w:tc>
      </w:tr>
      <w:tr w:rsidR="00AF1069" w14:paraId="0012FA90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94635F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51273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baluwer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917E93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tan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frican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19B1A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k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981C25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8.46338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7CA044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369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D2EF6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/12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F808A" w14:textId="77777777" w:rsidR="00AF1069" w:rsidRDefault="00AF1069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13/1668/2020</w:t>
            </w:r>
          </w:p>
        </w:tc>
      </w:tr>
      <w:tr w:rsidR="00AF1069" w14:paraId="2BD23495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232447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3399F4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A5E4F5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cus capensi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D5124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2E8628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804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DD693A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7338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A8E7D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/12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948FE" w14:textId="77777777" w:rsidR="00AF1069" w:rsidRDefault="00AF1069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07/1417/2020</w:t>
            </w:r>
          </w:p>
        </w:tc>
      </w:tr>
      <w:tr w:rsidR="00AF1069" w14:paraId="03CDEE3C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7F8CB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505439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BBC554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Fi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ogel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syn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. lut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E1150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3B162E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078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CEE709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55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215B7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/10/20</w:t>
            </w:r>
          </w:p>
          <w:p w14:paraId="1D87F855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/10/20</w:t>
            </w:r>
          </w:p>
          <w:p w14:paraId="044E891C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/11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E9B70" w14:textId="77777777" w:rsidR="00AF1069" w:rsidRDefault="00AF1069">
            <w:pPr>
              <w:spacing w:after="0" w:line="240" w:lineRule="auto"/>
              <w:rPr>
                <w:rFonts w:ascii="Times New Roman" w:hAnsi="Times New Roman" w:cs="Times New Roman"/>
                <w:strike/>
                <w:noProof/>
                <w:sz w:val="24"/>
                <w:szCs w:val="24"/>
              </w:rPr>
            </w:pPr>
          </w:p>
        </w:tc>
      </w:tr>
      <w:tr w:rsidR="00AF1069" w14:paraId="14B333F1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391F69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76A7AE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g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BA251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ngifera indic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ECAAE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92331B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810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F47A2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7713</w:t>
            </w:r>
          </w:p>
          <w:p w14:paraId="332BEDDD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11339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/10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B46AD" w14:textId="77777777" w:rsidR="00AF1069" w:rsidRDefault="00AF1069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03/1080/2020</w:t>
            </w:r>
          </w:p>
        </w:tc>
      </w:tr>
      <w:tr w:rsidR="00AF1069" w14:paraId="05A85CD6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C56E7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FEB827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jinrinl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EBA102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mordi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aranti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CB8B2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965EE1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078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C2ABE4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55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90E9C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/10/20</w:t>
            </w:r>
          </w:p>
          <w:p w14:paraId="54C26D22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/11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191EF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08/1292/2020</w:t>
            </w:r>
          </w:p>
        </w:tc>
      </w:tr>
      <w:tr w:rsidR="00AF1069" w14:paraId="552B8010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FE3D82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8A6DCF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iri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A35FEA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ci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tisim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352F2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214EE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799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D9FAF4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78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D2C4B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/10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92849" w14:textId="77777777" w:rsidR="00AF1069" w:rsidRDefault="00AF1069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05/984/2020</w:t>
            </w:r>
          </w:p>
        </w:tc>
      </w:tr>
      <w:tr w:rsidR="00AF1069" w14:paraId="3840BDAB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DCD649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155449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jarer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4F3CFA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lat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31A98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804495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718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402A2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55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60060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/12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96912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09/1069/2020</w:t>
            </w:r>
          </w:p>
        </w:tc>
      </w:tr>
      <w:tr w:rsidR="00AF1069" w14:paraId="48C08702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B912B4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0F451B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rghu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DADBBF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orgh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icolo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D1E68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eath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F44477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684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F3440E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492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670C1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/12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06145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10/1172/2020</w:t>
            </w:r>
          </w:p>
        </w:tc>
      </w:tr>
      <w:tr w:rsidR="00AF1069" w14:paraId="25D5972B" w14:textId="77777777" w:rsidTr="00AF1069">
        <w:trPr>
          <w:trHeight w:val="288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0823A2" w14:textId="77777777" w:rsidR="00AF1069" w:rsidRDefault="00AF1069" w:rsidP="0046584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4BB167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wu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Bitter leaf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E1950E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rnonia amygdalin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035B9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ves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B9A271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846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9B7A6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8397</w:t>
            </w:r>
          </w:p>
          <w:p w14:paraId="092712AE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4599B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/10/20 </w:t>
            </w:r>
          </w:p>
          <w:p w14:paraId="30EE5239" w14:textId="77777777" w:rsidR="00AF1069" w:rsidRDefault="00AF1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/10/20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5100D" w14:textId="77777777" w:rsidR="00AF1069" w:rsidRDefault="00AF1069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ILH/002/972/2020</w:t>
            </w:r>
          </w:p>
        </w:tc>
      </w:tr>
      <w:bookmarkEnd w:id="0"/>
    </w:tbl>
    <w:p w14:paraId="0E151B4D" w14:textId="77777777" w:rsidR="00AF1069" w:rsidRDefault="00AF1069" w:rsidP="00AF10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0211C0" w14:textId="77777777" w:rsidR="00F35A4E" w:rsidRDefault="00F35A4E"/>
    <w:sectPr w:rsidR="00F35A4E" w:rsidSect="00E940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C26CA"/>
    <w:multiLevelType w:val="hybridMultilevel"/>
    <w:tmpl w:val="AFBE9B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5F"/>
    <w:rsid w:val="006F305F"/>
    <w:rsid w:val="00AF1069"/>
    <w:rsid w:val="00E9406C"/>
    <w:rsid w:val="00F3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D5BCC0-CE14-448A-B311-C3EA6B58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069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0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0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27</cp:lastModifiedBy>
  <cp:revision>3</cp:revision>
  <dcterms:created xsi:type="dcterms:W3CDTF">2021-09-21T03:05:00Z</dcterms:created>
  <dcterms:modified xsi:type="dcterms:W3CDTF">2021-09-21T15:57:00Z</dcterms:modified>
</cp:coreProperties>
</file>